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2023F" w14:textId="25DF702E" w:rsidR="004870AB" w:rsidRPr="004870AB" w:rsidRDefault="004870AB" w:rsidP="004870AB">
      <w:pPr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</w:pPr>
      <w:r w:rsidRPr="004870AB">
        <w:rPr>
          <w:rFonts w:ascii="Times New Roman" w:hAnsi="Times New Roman" w:cs="Times New Roman"/>
          <w:b/>
          <w:sz w:val="20"/>
          <w:szCs w:val="20"/>
          <w:lang w:val="en-US"/>
        </w:rPr>
        <w:t>Supplement 1</w:t>
      </w:r>
      <w:r w:rsidR="0005675D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1668C2" w:rsidRPr="00EF31A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4870AB">
        <w:rPr>
          <w:rFonts w:ascii="Times New Roman" w:hAnsi="Times New Roman" w:cs="Times New Roman"/>
          <w:bCs/>
          <w:sz w:val="20"/>
          <w:szCs w:val="20"/>
          <w:lang w:val="en-US"/>
        </w:rPr>
        <w:t>Correlations between the domains of psychosocial wellbeing</w:t>
      </w:r>
    </w:p>
    <w:p w14:paraId="785D1821" w14:textId="77777777" w:rsidR="004870AB" w:rsidRPr="000914EC" w:rsidRDefault="004870AB" w:rsidP="004870AB">
      <w:pPr>
        <w:rPr>
          <w:rFonts w:ascii="Times New Roman" w:hAnsi="Times New Roman" w:cs="Times New Roman"/>
          <w:b/>
          <w:lang w:val="en-US"/>
        </w:rPr>
      </w:pPr>
    </w:p>
    <w:tbl>
      <w:tblPr>
        <w:tblW w:w="501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419"/>
        <w:gridCol w:w="597"/>
        <w:gridCol w:w="598"/>
        <w:gridCol w:w="597"/>
        <w:gridCol w:w="598"/>
        <w:gridCol w:w="598"/>
        <w:gridCol w:w="597"/>
        <w:gridCol w:w="598"/>
        <w:gridCol w:w="597"/>
        <w:gridCol w:w="598"/>
        <w:gridCol w:w="597"/>
      </w:tblGrid>
      <w:tr w:rsidR="004870AB" w:rsidRPr="0005675D" w14:paraId="3D5DB6AC" w14:textId="77777777" w:rsidTr="00715F89">
        <w:trPr>
          <w:trHeight w:val="144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3A3C0" w14:textId="4741B0D4" w:rsidR="004870AB" w:rsidRPr="0005675D" w:rsidRDefault="004870AB" w:rsidP="00715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870AB" w:rsidRPr="004870AB" w14:paraId="49795017" w14:textId="77777777" w:rsidTr="00715F89">
        <w:trPr>
          <w:cantSplit/>
          <w:trHeight w:val="2444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5A79F" w14:textId="77777777" w:rsidR="004870AB" w:rsidRPr="0005675D" w:rsidRDefault="004870AB" w:rsidP="00715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C4F02" w14:textId="77777777" w:rsidR="004870AB" w:rsidRPr="0005675D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E1FEE2C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3A00DDC9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E492CA7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6842EB31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physical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6A459F8C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0C06BB85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emotional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95481E1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3A078728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social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DD8CB18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10F42F17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school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2BF30E5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ADS, </w:t>
            </w:r>
          </w:p>
          <w:p w14:paraId="7BC362C2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 scor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1B094B5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ADS, </w:t>
            </w:r>
          </w:p>
          <w:p w14:paraId="3E45A145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xiety score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048B2C7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tri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dder, </w:t>
            </w:r>
          </w:p>
          <w:p w14:paraId="4FFF468C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F4242ED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elf-rated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healt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7C0E3E4F" w14:textId="77777777" w:rsidR="004870AB" w:rsidRPr="004870AB" w:rsidRDefault="004870AB" w:rsidP="00715F8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HBSC-SCL,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Psychosomatic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health</w:t>
            </w:r>
          </w:p>
        </w:tc>
      </w:tr>
      <w:tr w:rsidR="004870AB" w:rsidRPr="004870AB" w14:paraId="474B0A17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251B4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4A054DF1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780" w:type="pct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BF17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3C3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E9D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706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793A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5A0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217F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D6F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B933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BC9F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02E3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105B3DDF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24CF0114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9253F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6B89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3E5A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E48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10DB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8120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95E2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CF6E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9AE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810E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CE28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387999B0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7614BE9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F075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A5E9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C50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4998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25B3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DC9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781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8281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94C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2C77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1D2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14B9A2E1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9C3FD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0DB08C97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physical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780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41DD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1A04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F0B0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E4B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0D37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C47C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B74B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86F6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5EE9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4D6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D282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5B94B96D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0AA554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544FB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404A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3991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3FA9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05AE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1BA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E618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0ACB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E000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404C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1AC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23CFB9E8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39A7DD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A628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251D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9C66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CFA1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1A2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D22E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3A6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B7C7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3517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8FA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BE29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63AD9454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BBBF7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0A06E5E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emotional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780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E6313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BA46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F98E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BAD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3BDE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9999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7138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5B0D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C67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194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D50B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35800A53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520484A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F655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3DE3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1AF5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F722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AC65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8BE3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63B7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51FB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D8E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1BD5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544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7AADC2F2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C18E68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06A63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E2B4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F68C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C12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E2F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BA8D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7BB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C61D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1613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A5F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CBBC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77900987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BA71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  <w:p w14:paraId="24297D0F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social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80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F739A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2BBE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686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52F6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76EA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1BB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E136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B25E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777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15C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B80F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6C23F727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BCA72E8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719A7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000B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7A7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D558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95A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41D2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E341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0F33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EE91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19B2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9378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229C240E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ACD8D74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5F6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0B81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3949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821D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7564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B07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FBAC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DD75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BC78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51F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CB0E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1D70A350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FEA27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7266B56E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bscale school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80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B1FF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5387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3235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0783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1714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3A11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93C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AF72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7E77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5DD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5844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3AC48F53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535EFEF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25C53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C8DF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FA80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D212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DB97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1F4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582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D131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2A4D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B72A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254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4544F14B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1BB3307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15F2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BF2D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319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67F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1319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8889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996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56D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D6B9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52C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8392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46DB3459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9B493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ADS, </w:t>
            </w:r>
          </w:p>
          <w:p w14:paraId="20C11537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ajor depressive disorder score</w:t>
            </w:r>
          </w:p>
        </w:tc>
        <w:tc>
          <w:tcPr>
            <w:tcW w:w="780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A019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5982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77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A6FF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61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7031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74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F774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55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0CA4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66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C983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8B6C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88B5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786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BB3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2127E942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274033C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0AE3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7642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932A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8593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3E0E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171DA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8C06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B5F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58A7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D954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4986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693A1C9B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32C5F2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AE3F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72B5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617B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9D93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01E3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476D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F821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EE64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4181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DFBE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D85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15362CF2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868AE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CADS, </w:t>
            </w:r>
          </w:p>
          <w:p w14:paraId="4184DD83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nxiety score</w:t>
            </w:r>
          </w:p>
        </w:tc>
        <w:tc>
          <w:tcPr>
            <w:tcW w:w="780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BFA3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E89E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50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2D843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30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36F4C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68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916E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39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FDCD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41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78D1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D015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9AA8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06FF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4059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1D8074AA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A670C44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E6A1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7CE1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A1FE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58DD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F7D8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F407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D802D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10EF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85AB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E27A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327F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5F1DA74F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4085A0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18D57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8063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2598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032D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BCD9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B892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A635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1819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F27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6A80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0DB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7EBF9C8C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85C84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tri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dder, </w:t>
            </w:r>
          </w:p>
          <w:p w14:paraId="48F1ED2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 satisfaction</w:t>
            </w:r>
          </w:p>
        </w:tc>
        <w:tc>
          <w:tcPr>
            <w:tcW w:w="780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AECF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8E7E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6802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F718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3DAB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0DE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0315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62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2D0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39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8F9E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8BC2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73A2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0E7394A4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7E59CA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7547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009A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E72B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327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10AD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9035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ED9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4F5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7353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04CF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4F04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6B2BB5C7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31A02D1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AB7FD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110E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2039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E4D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AB5B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919E0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604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506B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09DA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C3E4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EB96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4D3D805A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97BD2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elf-rated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3FE9C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780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74903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8BEE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67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049FC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65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3068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43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DB1B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50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8C46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54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473D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D150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CE5D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55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B493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3CAF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7C7AEF43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B71DFC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1A788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503F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6FD3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D0DE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C535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9E9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3232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9B1B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3AC3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1D78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6161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5AC41F4A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339CC03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4D82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E337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41C1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C8E0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D21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5F95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AC2B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A17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8B6D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B10B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C7EA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28E6CCC8" w14:textId="77777777" w:rsidTr="00715F89">
        <w:trPr>
          <w:trHeight w:val="299"/>
        </w:trPr>
        <w:tc>
          <w:tcPr>
            <w:tcW w:w="935" w:type="pct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4A6D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HBSC-SCL, </w:t>
            </w:r>
          </w:p>
          <w:p w14:paraId="33C10AB2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Psychosomatic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health </w:t>
            </w:r>
          </w:p>
        </w:tc>
        <w:tc>
          <w:tcPr>
            <w:tcW w:w="780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41300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pearman’s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proofErr w:type="spellEnd"/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9B3A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DE08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BE41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93DA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A020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E00E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79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620CB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48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FB7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32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FD77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-.56</w:t>
            </w:r>
          </w:p>
        </w:tc>
        <w:tc>
          <w:tcPr>
            <w:tcW w:w="328" w:type="pc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359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870AB" w:rsidRPr="004870AB" w14:paraId="6B38A7BB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94ACFDA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4A4B5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. (2-tailed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644E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7F92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E0776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11FD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F838D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8925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830D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7D27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14DE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7A09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AB" w:rsidRPr="004870AB" w14:paraId="078EB090" w14:textId="77777777" w:rsidTr="00715F89">
        <w:trPr>
          <w:trHeight w:val="284"/>
        </w:trPr>
        <w:tc>
          <w:tcPr>
            <w:tcW w:w="935" w:type="pct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78799D5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57126" w14:textId="77777777" w:rsidR="004870AB" w:rsidRP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8084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2D4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06A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D3D8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E6B97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49E2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95A1F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58E3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DF99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FAFF8" w14:textId="77777777" w:rsidR="004870AB" w:rsidRPr="004870AB" w:rsidRDefault="004870AB" w:rsidP="00715F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AB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</w:tr>
      <w:tr w:rsidR="004870AB" w:rsidRPr="004870AB" w14:paraId="2399F823" w14:textId="77777777" w:rsidTr="00715F89">
        <w:trPr>
          <w:trHeight w:val="284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4B918" w14:textId="77777777" w:rsidR="004870AB" w:rsidRDefault="004870AB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=functioning;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sQL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Pediatric Quality of Life Inventory; Sig.=significance; RCADS = Revised Child Anxiety and Depression Scale; HBSC-SCL = Health </w:t>
            </w:r>
            <w:proofErr w:type="spellStart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  <w:r w:rsidRPr="00487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School-aged Children Symptom Checklist.</w:t>
            </w:r>
          </w:p>
          <w:p w14:paraId="0630CC82" w14:textId="77777777" w:rsidR="00180CE2" w:rsidRDefault="00180CE2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208916298"/>
          </w:p>
          <w:p w14:paraId="08183445" w14:textId="09138638" w:rsidR="00180CE2" w:rsidRPr="004870AB" w:rsidRDefault="00180CE2" w:rsidP="00715F8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0CE2">
              <w:rPr>
                <w:rFonts w:ascii="Times New Roman" w:hAnsi="Times New Roman" w:cs="Times New Roman"/>
                <w:sz w:val="20"/>
                <w:szCs w:val="20"/>
              </w:rPr>
              <w:t xml:space="preserve">Using </w:t>
            </w:r>
            <w:proofErr w:type="spellStart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>Bonferroni</w:t>
            </w:r>
            <w:proofErr w:type="spellEnd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>correction</w:t>
            </w:r>
            <w:proofErr w:type="spellEnd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 xml:space="preserve">, a </w:t>
            </w:r>
            <w:proofErr w:type="spellStart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  <w:proofErr w:type="spellEnd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  <w:proofErr w:type="spellEnd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180C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80CE2">
              <w:rPr>
                <w:rFonts w:ascii="Times New Roman" w:hAnsi="Times New Roman" w:cs="Times New Roman"/>
                <w:sz w:val="20"/>
                <w:szCs w:val="20"/>
              </w:rPr>
              <w:t xml:space="preserve"> &lt; 0.005 was </w:t>
            </w:r>
            <w:proofErr w:type="spellStart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>applied</w:t>
            </w:r>
            <w:proofErr w:type="spellEnd"/>
            <w:r w:rsidRPr="00180CE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0"/>
          </w:p>
        </w:tc>
      </w:tr>
    </w:tbl>
    <w:p w14:paraId="248933CF" w14:textId="77777777" w:rsidR="00041CF8" w:rsidRPr="004870AB" w:rsidRDefault="00041CF8">
      <w:pPr>
        <w:rPr>
          <w:lang w:val="en-US"/>
        </w:rPr>
      </w:pPr>
    </w:p>
    <w:sectPr w:rsidR="00041CF8" w:rsidRPr="004870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AB"/>
    <w:rsid w:val="00041CF8"/>
    <w:rsid w:val="0005675D"/>
    <w:rsid w:val="001668C2"/>
    <w:rsid w:val="00180CE2"/>
    <w:rsid w:val="004870AB"/>
    <w:rsid w:val="005171A9"/>
    <w:rsid w:val="005222BE"/>
    <w:rsid w:val="00536BFC"/>
    <w:rsid w:val="00EA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037D1"/>
  <w15:chartTrackingRefBased/>
  <w15:docId w15:val="{2E7B5075-1123-41FC-9EAF-03328D5B6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870AB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487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48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kelbach van der Sprenkel-2, E.E. (Emma)</dc:creator>
  <cp:keywords/>
  <dc:description/>
  <cp:lastModifiedBy>Laan-4, S.E.I. van der (Sabine)</cp:lastModifiedBy>
  <cp:revision>3</cp:revision>
  <dcterms:created xsi:type="dcterms:W3CDTF">2025-09-16T09:44:00Z</dcterms:created>
  <dcterms:modified xsi:type="dcterms:W3CDTF">2025-09-16T10:09:00Z</dcterms:modified>
</cp:coreProperties>
</file>